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0BCF2" w14:textId="11A8F826" w:rsidR="00BF2676" w:rsidRPr="00EF0D37" w:rsidRDefault="00BF2676" w:rsidP="00BF2676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EF0D37">
        <w:rPr>
          <w:rFonts w:ascii="Times New Roman" w:hAnsi="Times New Roman"/>
          <w:b/>
          <w:color w:val="auto"/>
          <w:sz w:val="24"/>
          <w:szCs w:val="24"/>
          <w:lang w:bidi="en-US"/>
        </w:rPr>
        <w:t xml:space="preserve">Table </w:t>
      </w:r>
      <w:r w:rsidR="00F5674C" w:rsidRPr="00EF0D37">
        <w:rPr>
          <w:rFonts w:ascii="Times New Roman" w:hAnsi="Times New Roman"/>
          <w:b/>
          <w:color w:val="auto"/>
          <w:sz w:val="24"/>
          <w:szCs w:val="24"/>
          <w:lang w:bidi="en-US"/>
        </w:rPr>
        <w:t>S</w:t>
      </w:r>
      <w:r w:rsidRPr="00EF0D37">
        <w:rPr>
          <w:rFonts w:ascii="Times New Roman" w:hAnsi="Times New Roman"/>
          <w:b/>
          <w:color w:val="auto"/>
          <w:sz w:val="24"/>
          <w:szCs w:val="24"/>
          <w:lang w:bidi="en-US"/>
        </w:rPr>
        <w:t>4.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 xml:space="preserve"> Unadjusted and adjusted HRs related to 1-year mortality according to IgG subclass deficiency in stable COPD</w:t>
      </w:r>
      <w:r w:rsidR="00351538" w:rsidRPr="00EF0D37">
        <w:rPr>
          <w:rFonts w:ascii="Times New Roman" w:hAnsi="Times New Roman"/>
          <w:color w:val="auto"/>
          <w:sz w:val="24"/>
          <w:szCs w:val="24"/>
          <w:lang w:bidi="en-US"/>
        </w:rPr>
        <w:t xml:space="preserve"> patients </w:t>
      </w:r>
    </w:p>
    <w:tbl>
      <w:tblPr>
        <w:tblStyle w:val="a3"/>
        <w:tblpPr w:leftFromText="142" w:rightFromText="142" w:vertAnchor="text" w:horzAnchor="margin" w:tblpY="59"/>
        <w:tblW w:w="13566" w:type="dxa"/>
        <w:tblLayout w:type="fixed"/>
        <w:tblLook w:val="04A0" w:firstRow="1" w:lastRow="0" w:firstColumn="1" w:lastColumn="0" w:noHBand="0" w:noVBand="1"/>
      </w:tblPr>
      <w:tblGrid>
        <w:gridCol w:w="2383"/>
        <w:gridCol w:w="1283"/>
        <w:gridCol w:w="2567"/>
        <w:gridCol w:w="2566"/>
        <w:gridCol w:w="1284"/>
        <w:gridCol w:w="2199"/>
        <w:gridCol w:w="1284"/>
      </w:tblGrid>
      <w:tr w:rsidR="00EF0D37" w:rsidRPr="00EF0D37" w14:paraId="465E03B2" w14:textId="77777777" w:rsidTr="00F643EE">
        <w:trPr>
          <w:trHeight w:val="447"/>
        </w:trPr>
        <w:tc>
          <w:tcPr>
            <w:tcW w:w="23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6D7B5C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Type of IgG deficiency</w:t>
            </w:r>
          </w:p>
        </w:tc>
        <w:tc>
          <w:tcPr>
            <w:tcW w:w="12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226465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Number at risk</w:t>
            </w:r>
          </w:p>
        </w:tc>
        <w:tc>
          <w:tcPr>
            <w:tcW w:w="25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7246B8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1-year mortality</w:t>
            </w:r>
          </w:p>
        </w:tc>
        <w:tc>
          <w:tcPr>
            <w:tcW w:w="385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0FB405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Unadjusted model</w:t>
            </w:r>
          </w:p>
        </w:tc>
        <w:tc>
          <w:tcPr>
            <w:tcW w:w="3483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79FFFB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Adjusted model</w:t>
            </w: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EF0D37" w:rsidRPr="00EF0D37" w14:paraId="27BA0D78" w14:textId="77777777" w:rsidTr="00F643EE">
        <w:trPr>
          <w:trHeight w:val="666"/>
        </w:trPr>
        <w:tc>
          <w:tcPr>
            <w:tcW w:w="2383" w:type="dxa"/>
            <w:vMerge/>
            <w:tcBorders>
              <w:left w:val="nil"/>
              <w:right w:val="nil"/>
            </w:tcBorders>
            <w:vAlign w:val="center"/>
          </w:tcPr>
          <w:p w14:paraId="1FC09065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1283" w:type="dxa"/>
            <w:vMerge/>
            <w:tcBorders>
              <w:left w:val="nil"/>
              <w:right w:val="nil"/>
            </w:tcBorders>
            <w:vAlign w:val="center"/>
          </w:tcPr>
          <w:p w14:paraId="3970262B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567" w:type="dxa"/>
            <w:vMerge/>
            <w:tcBorders>
              <w:left w:val="nil"/>
              <w:right w:val="nil"/>
            </w:tcBorders>
            <w:vAlign w:val="center"/>
          </w:tcPr>
          <w:p w14:paraId="1E75114C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0C2543A4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Unadjusted HR</w:t>
            </w:r>
          </w:p>
          <w:p w14:paraId="0CA09272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(95% CI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071EC4CF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p value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270DED0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Adjusted HR</w:t>
            </w:r>
          </w:p>
          <w:p w14:paraId="7F20B271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(95% CI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46A93EF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bCs/>
                <w:color w:val="auto"/>
                <w:sz w:val="24"/>
                <w:szCs w:val="24"/>
                <w:lang w:bidi="en-US"/>
              </w:rPr>
              <w:t>p value</w:t>
            </w:r>
          </w:p>
        </w:tc>
      </w:tr>
      <w:tr w:rsidR="00EF0D37" w:rsidRPr="00EF0D37" w14:paraId="2B4BDF98" w14:textId="77777777" w:rsidTr="00F643EE">
        <w:trPr>
          <w:trHeight w:val="445"/>
        </w:trPr>
        <w:tc>
          <w:tcPr>
            <w:tcW w:w="2383" w:type="dxa"/>
            <w:tcBorders>
              <w:left w:val="nil"/>
              <w:right w:val="nil"/>
            </w:tcBorders>
            <w:vAlign w:val="center"/>
          </w:tcPr>
          <w:p w14:paraId="27A37FAC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IgG1 deficienc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4665C379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2567" w:type="dxa"/>
            <w:tcBorders>
              <w:left w:val="nil"/>
              <w:right w:val="nil"/>
            </w:tcBorders>
            <w:vAlign w:val="center"/>
          </w:tcPr>
          <w:p w14:paraId="4908D891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% (0/1)</w:t>
            </w: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736903D2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EF0D37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N</w:t>
            </w:r>
            <w:r w:rsidRPr="00EF0D37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EC484A1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N</w:t>
            </w:r>
            <w:r w:rsidRPr="00EF0D37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420D958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N</w:t>
            </w:r>
            <w:r w:rsidRPr="00EF0D37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B3F0266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N</w:t>
            </w:r>
            <w:r w:rsidRPr="00EF0D37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†</w:t>
            </w:r>
          </w:p>
        </w:tc>
      </w:tr>
      <w:tr w:rsidR="00BF2676" w:rsidRPr="00BF2676" w14:paraId="7B5C0CF2" w14:textId="77777777" w:rsidTr="00F643EE">
        <w:trPr>
          <w:trHeight w:val="521"/>
        </w:trPr>
        <w:tc>
          <w:tcPr>
            <w:tcW w:w="2383" w:type="dxa"/>
            <w:tcBorders>
              <w:left w:val="nil"/>
              <w:right w:val="nil"/>
            </w:tcBorders>
            <w:vAlign w:val="center"/>
          </w:tcPr>
          <w:p w14:paraId="18CD8A36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IgG2 deficiency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203BF1BE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1</w:t>
            </w:r>
          </w:p>
        </w:tc>
        <w:tc>
          <w:tcPr>
            <w:tcW w:w="2567" w:type="dxa"/>
            <w:tcBorders>
              <w:left w:val="nil"/>
              <w:right w:val="nil"/>
            </w:tcBorders>
            <w:vAlign w:val="center"/>
          </w:tcPr>
          <w:p w14:paraId="36B5BB60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8.2% (2/11)</w:t>
            </w: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74E211F0" w14:textId="3955593E" w:rsidR="00BF2676" w:rsidRPr="00EF0D37" w:rsidRDefault="00EF0D37" w:rsidP="00473C6B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ko-KR" w:bidi="en-US"/>
              </w:rPr>
            </w:pP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  <w:lang w:eastAsia="ko-KR" w:bidi="en-US"/>
              </w:rPr>
              <w:t>2</w:t>
            </w:r>
            <w:r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ko-KR" w:bidi="en-US"/>
              </w:rPr>
              <w:t>.50 (0.45–13.78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FD709A5" w14:textId="76C143F7" w:rsidR="00BF2676" w:rsidRPr="00EF0D37" w:rsidRDefault="00EF0D37" w:rsidP="00473C6B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EF0D37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0</w:t>
            </w:r>
            <w:r w:rsidRPr="00EF0D37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>.294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799B052" w14:textId="34A51590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N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‡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E0E0829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NA</w:t>
            </w:r>
            <w:r w:rsidRPr="00EF0D3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‡</w:t>
            </w:r>
          </w:p>
        </w:tc>
      </w:tr>
      <w:tr w:rsidR="00BF2676" w:rsidRPr="00BF2676" w14:paraId="5817BAA1" w14:textId="77777777" w:rsidTr="00F643EE">
        <w:trPr>
          <w:trHeight w:val="412"/>
        </w:trPr>
        <w:tc>
          <w:tcPr>
            <w:tcW w:w="2383" w:type="dxa"/>
            <w:tcBorders>
              <w:left w:val="nil"/>
              <w:right w:val="nil"/>
            </w:tcBorders>
            <w:vAlign w:val="center"/>
          </w:tcPr>
          <w:p w14:paraId="15698A17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IgG3 deficienc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CE356AC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0</w:t>
            </w:r>
          </w:p>
        </w:tc>
        <w:tc>
          <w:tcPr>
            <w:tcW w:w="2567" w:type="dxa"/>
            <w:tcBorders>
              <w:left w:val="nil"/>
              <w:right w:val="nil"/>
            </w:tcBorders>
            <w:vAlign w:val="center"/>
          </w:tcPr>
          <w:p w14:paraId="0880AE73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0% (1/10)</w:t>
            </w: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4BB11A77" w14:textId="3DD3BD25" w:rsidR="00BF2676" w:rsidRPr="00BF2676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1.</w:t>
            </w:r>
            <w:r w:rsidR="00EF0D37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68</w:t>
            </w:r>
            <w:r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 xml:space="preserve"> (0.</w:t>
            </w:r>
            <w:r w:rsidR="00EF0D37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20</w:t>
            </w:r>
            <w:r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–1</w:t>
            </w:r>
            <w:r w:rsidR="00EF0D37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3</w:t>
            </w:r>
            <w:r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.9</w:t>
            </w:r>
            <w:r w:rsidR="00EF0D37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8</w:t>
            </w:r>
            <w:r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645112E8" w14:textId="4AA603B5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0.630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54F39A8" w14:textId="423634EF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4.02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 xml:space="preserve"> (0.3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2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–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51.13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B63A0AD" w14:textId="7BF52C6F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0.284</w:t>
            </w:r>
          </w:p>
        </w:tc>
      </w:tr>
      <w:tr w:rsidR="00BF2676" w:rsidRPr="00BF2676" w14:paraId="0D8787FE" w14:textId="77777777" w:rsidTr="00F643EE">
        <w:trPr>
          <w:trHeight w:val="427"/>
        </w:trPr>
        <w:tc>
          <w:tcPr>
            <w:tcW w:w="2383" w:type="dxa"/>
            <w:tcBorders>
              <w:left w:val="nil"/>
              <w:right w:val="nil"/>
            </w:tcBorders>
            <w:vAlign w:val="center"/>
          </w:tcPr>
          <w:p w14:paraId="215F8BA8" w14:textId="77777777" w:rsidR="00BF2676" w:rsidRPr="00EF0D37" w:rsidRDefault="00BF2676" w:rsidP="00473C6B"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IgG4 deficienc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97D6559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5</w:t>
            </w:r>
          </w:p>
        </w:tc>
        <w:tc>
          <w:tcPr>
            <w:tcW w:w="2567" w:type="dxa"/>
            <w:tcBorders>
              <w:left w:val="nil"/>
              <w:right w:val="nil"/>
            </w:tcBorders>
            <w:vAlign w:val="center"/>
          </w:tcPr>
          <w:p w14:paraId="0AA605D1" w14:textId="77777777" w:rsidR="00BF2676" w:rsidRPr="00EF0D37" w:rsidRDefault="00BF2676" w:rsidP="00473C6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EF0D37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3.3% (2/15)</w:t>
            </w:r>
          </w:p>
        </w:tc>
        <w:tc>
          <w:tcPr>
            <w:tcW w:w="2566" w:type="dxa"/>
            <w:tcBorders>
              <w:left w:val="nil"/>
              <w:right w:val="nil"/>
            </w:tcBorders>
            <w:vAlign w:val="center"/>
          </w:tcPr>
          <w:p w14:paraId="1E39C76B" w14:textId="6C6C2A9B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 xml:space="preserve">2.25 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(0.4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6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–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11.17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29A418F5" w14:textId="055D9794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0.319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75E349D" w14:textId="56BDB2D2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2.14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 xml:space="preserve"> (0.3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9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–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11.84</w:t>
            </w:r>
            <w:r w:rsidR="00BF2676" w:rsidRPr="00BF2676"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4153B10" w14:textId="11CE3E29" w:rsidR="00BF2676" w:rsidRPr="00BF2676" w:rsidRDefault="00EF0D37" w:rsidP="00473C6B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bidi="en-US"/>
              </w:rPr>
              <w:t>0.384</w:t>
            </w:r>
          </w:p>
        </w:tc>
      </w:tr>
    </w:tbl>
    <w:p w14:paraId="2378D113" w14:textId="77777777" w:rsidR="00BF2676" w:rsidRPr="00EF0D37" w:rsidRDefault="00BF2676" w:rsidP="00BF2676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Data are presented as number, percentage, or ratios (95% CIs).</w:t>
      </w:r>
    </w:p>
    <w:p w14:paraId="6CF98969" w14:textId="77777777" w:rsidR="00BF2676" w:rsidRPr="00EF0D37" w:rsidRDefault="00BF2676" w:rsidP="00BF2676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EF0D37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*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Adjusted for age, sex, ethnicity (white vs. other ethnicities), smoking status (current vs. non-current), asthma status, and cardiac comorbidity status.</w:t>
      </w:r>
    </w:p>
    <w:p w14:paraId="3C19743C" w14:textId="03DCBDCD" w:rsidR="00BF2676" w:rsidRPr="00EF0D37" w:rsidRDefault="00BF2676" w:rsidP="00BF2676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EF0D37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†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No event</w:t>
      </w:r>
      <w:r w:rsidR="004A07EF" w:rsidRPr="00EF0D37">
        <w:rPr>
          <w:rFonts w:ascii="Times New Roman" w:hAnsi="Times New Roman"/>
          <w:color w:val="auto"/>
          <w:sz w:val="24"/>
          <w:szCs w:val="24"/>
          <w:lang w:bidi="en-US"/>
        </w:rPr>
        <w:t xml:space="preserve"> of mortality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.</w:t>
      </w:r>
    </w:p>
    <w:p w14:paraId="378CFBA3" w14:textId="77777777" w:rsidR="00BF2676" w:rsidRPr="00EF0D37" w:rsidRDefault="00BF2676" w:rsidP="00BF2676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EF0D37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‡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The proportional hazards assumption was not met.</w:t>
      </w:r>
    </w:p>
    <w:p w14:paraId="4862EC6F" w14:textId="269BF3F8" w:rsidR="0001233E" w:rsidRPr="00BF2676" w:rsidRDefault="00BF2676" w:rsidP="00BF2676">
      <w:pPr>
        <w:spacing w:line="276" w:lineRule="auto"/>
        <w:jc w:val="left"/>
        <w:rPr>
          <w:color w:val="FF0000"/>
        </w:rPr>
      </w:pPr>
      <w:r w:rsidRPr="00EF0D37">
        <w:rPr>
          <w:rFonts w:ascii="Times New Roman" w:hAnsi="Times New Roman"/>
          <w:b/>
          <w:i/>
          <w:color w:val="auto"/>
          <w:sz w:val="24"/>
          <w:szCs w:val="24"/>
          <w:lang w:bidi="en-US"/>
        </w:rPr>
        <w:t xml:space="preserve">Abbreviations: 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 xml:space="preserve">HR, hazard ratio; IgG, immunoglobulin G; </w:t>
      </w:r>
      <w:r w:rsidR="00351538" w:rsidRPr="00EF0D37">
        <w:rPr>
          <w:rFonts w:ascii="Times New Roman" w:hAnsi="Times New Roman"/>
          <w:bCs/>
          <w:iCs/>
          <w:color w:val="auto"/>
          <w:sz w:val="24"/>
          <w:szCs w:val="24"/>
          <w:lang w:bidi="en-US"/>
        </w:rPr>
        <w:t xml:space="preserve">COPD, chronic obstructive pulmonary disease; </w:t>
      </w:r>
      <w:r w:rsidRPr="00EF0D37">
        <w:rPr>
          <w:rFonts w:ascii="Times New Roman" w:hAnsi="Times New Roman"/>
          <w:color w:val="auto"/>
          <w:sz w:val="24"/>
          <w:szCs w:val="24"/>
          <w:lang w:bidi="en-US"/>
        </w:rPr>
        <w:t>CI, confidence interval</w:t>
      </w:r>
      <w:r w:rsidRPr="00BF2676">
        <w:rPr>
          <w:rFonts w:ascii="Times New Roman" w:hAnsi="Times New Roman"/>
          <w:color w:val="FF0000"/>
          <w:sz w:val="24"/>
          <w:szCs w:val="24"/>
          <w:lang w:bidi="en-US"/>
        </w:rPr>
        <w:t>.</w:t>
      </w:r>
    </w:p>
    <w:sectPr w:rsidR="0001233E" w:rsidRPr="00BF2676" w:rsidSect="00E3456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F1FB1" w14:textId="77777777" w:rsidR="00E07252" w:rsidRDefault="00E07252" w:rsidP="00351538">
      <w:pPr>
        <w:spacing w:line="240" w:lineRule="auto"/>
      </w:pPr>
      <w:r>
        <w:separator/>
      </w:r>
    </w:p>
  </w:endnote>
  <w:endnote w:type="continuationSeparator" w:id="0">
    <w:p w14:paraId="546B8FE4" w14:textId="77777777" w:rsidR="00E07252" w:rsidRDefault="00E07252" w:rsidP="003515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45B97" w14:textId="77777777" w:rsidR="00E07252" w:rsidRDefault="00E07252" w:rsidP="00351538">
      <w:pPr>
        <w:spacing w:line="240" w:lineRule="auto"/>
      </w:pPr>
      <w:r>
        <w:separator/>
      </w:r>
    </w:p>
  </w:footnote>
  <w:footnote w:type="continuationSeparator" w:id="0">
    <w:p w14:paraId="22DED572" w14:textId="77777777" w:rsidR="00E07252" w:rsidRDefault="00E07252" w:rsidP="003515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LWwtLQwNzc2MDdV0lEKTi0uzszPAykwrgUAOAp+JSwAAAA="/>
  </w:docVars>
  <w:rsids>
    <w:rsidRoot w:val="00BF2676"/>
    <w:rsid w:val="0001233E"/>
    <w:rsid w:val="00050011"/>
    <w:rsid w:val="002602DD"/>
    <w:rsid w:val="00351538"/>
    <w:rsid w:val="004A07EF"/>
    <w:rsid w:val="00B41AD4"/>
    <w:rsid w:val="00BF2676"/>
    <w:rsid w:val="00E07252"/>
    <w:rsid w:val="00EF0D37"/>
    <w:rsid w:val="00F5674C"/>
    <w:rsid w:val="00F6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4C1A9"/>
  <w15:chartTrackingRefBased/>
  <w15:docId w15:val="{812F8215-E473-47D9-8669-265C68AE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67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67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F2676"/>
  </w:style>
  <w:style w:type="paragraph" w:styleId="a5">
    <w:name w:val="header"/>
    <w:basedOn w:val="a"/>
    <w:link w:val="Char"/>
    <w:uiPriority w:val="99"/>
    <w:unhideWhenUsed/>
    <w:rsid w:val="003515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51538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6">
    <w:name w:val="footer"/>
    <w:basedOn w:val="a"/>
    <w:link w:val="Char0"/>
    <w:uiPriority w:val="99"/>
    <w:unhideWhenUsed/>
    <w:rsid w:val="003515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51538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이현</cp:lastModifiedBy>
  <cp:revision>2</cp:revision>
  <dcterms:created xsi:type="dcterms:W3CDTF">2022-04-20T20:43:00Z</dcterms:created>
  <dcterms:modified xsi:type="dcterms:W3CDTF">2022-04-20T20:43:00Z</dcterms:modified>
</cp:coreProperties>
</file>